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687" w:rsidRPr="00FD62FA" w:rsidRDefault="008F4687">
      <w:pPr>
        <w:rPr>
          <w:rFonts w:ascii="Times New Roman" w:hAnsi="Times New Roman" w:cs="Times New Roman"/>
          <w:b/>
          <w:sz w:val="28"/>
          <w:szCs w:val="28"/>
        </w:rPr>
      </w:pPr>
      <w:r w:rsidRPr="00FD62FA">
        <w:rPr>
          <w:rFonts w:ascii="Times New Roman" w:hAnsi="Times New Roman" w:cs="Times New Roman"/>
          <w:b/>
          <w:sz w:val="28"/>
          <w:szCs w:val="28"/>
        </w:rPr>
        <w:t xml:space="preserve">Supplemental Tables </w:t>
      </w:r>
    </w:p>
    <w:p w:rsidR="008F4687" w:rsidRDefault="008F4687">
      <w:pPr>
        <w:rPr>
          <w:rFonts w:ascii="Times New Roman" w:hAnsi="Times New Roman" w:cs="Times New Roman"/>
        </w:rPr>
      </w:pPr>
      <w:bookmarkStart w:id="0" w:name="_GoBack"/>
      <w:bookmarkEnd w:id="0"/>
    </w:p>
    <w:p w:rsidR="008F4687" w:rsidRDefault="008F4687">
      <w:pPr>
        <w:rPr>
          <w:rFonts w:ascii="Times New Roman" w:hAnsi="Times New Roman" w:cs="Times New Roman"/>
        </w:rPr>
      </w:pPr>
      <w:r w:rsidRPr="00FD62FA">
        <w:rPr>
          <w:rFonts w:ascii="Times New Roman" w:hAnsi="Times New Roman" w:cs="Times New Roman"/>
          <w:b/>
        </w:rPr>
        <w:t>Supplemental Table 1:</w:t>
      </w:r>
      <w:r>
        <w:rPr>
          <w:rFonts w:ascii="Times New Roman" w:hAnsi="Times New Roman" w:cs="Times New Roman"/>
        </w:rPr>
        <w:t xml:space="preserve"> Full list of the 292 </w:t>
      </w:r>
      <w:r w:rsidR="00FD62FA">
        <w:rPr>
          <w:rFonts w:ascii="Times New Roman" w:hAnsi="Times New Roman" w:cs="Times New Roman"/>
        </w:rPr>
        <w:t xml:space="preserve">studies </w:t>
      </w:r>
      <w:r>
        <w:rPr>
          <w:rFonts w:ascii="Times New Roman" w:hAnsi="Times New Roman" w:cs="Times New Roman"/>
        </w:rPr>
        <w:t>reporting HIV incidence data</w:t>
      </w:r>
    </w:p>
    <w:tbl>
      <w:tblPr>
        <w:tblStyle w:val="TableGrid"/>
        <w:tblW w:w="13192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1350"/>
        <w:gridCol w:w="1710"/>
        <w:gridCol w:w="1800"/>
        <w:gridCol w:w="1530"/>
        <w:gridCol w:w="1350"/>
        <w:gridCol w:w="1530"/>
        <w:gridCol w:w="1211"/>
        <w:gridCol w:w="10"/>
        <w:gridCol w:w="6"/>
      </w:tblGrid>
      <w:tr w:rsidR="007B456B" w:rsidRPr="001E4918" w:rsidTr="007B456B">
        <w:trPr>
          <w:gridAfter w:val="2"/>
          <w:wAfter w:w="1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 ID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5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I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lassific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Risk Group 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(s)</w:t>
            </w:r>
          </w:p>
        </w:tc>
        <w:tc>
          <w:tcPr>
            <w:tcW w:w="1211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rmonal contraception and the risk of HIV acquisition among wome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rri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fa13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prevalence among cohorts of women with higher risk behaviour in Bloemfontein and Rustenburg, South Africa: a prospective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1-00062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relationship between age of coital debut and HIV seroprevalence among women in Durban, South Afric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1-0002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acterial Vaginosis Associated with Increased Risk of Female-to-Male HIV-1 Transmission: A Prospective Cohort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lysis among African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2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HIV infection in South African women: How does a fourth generation HIV rapid test perform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how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02/ajlm.v1i1.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 Detection as a Metric of STARHS Performance for HIV Incidence Surveillance Among Female Sex Workers in Kigali,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174/187461360120601011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ther to child transmission of HIV among Zimbabwean women who seroconverted postnatally: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phr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.c65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acteristics, medical management and outcomes of survivors of sexual gender-based violence,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ar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5588/pha.13.0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icacy of oral pre-exposure prophylaxis (PrEP) for HIV among women with abnormal vaginal microbiota: a post-hoc analysis of the randomised, placebo-controlled Partners PrEP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10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western Kenya during scale-up of antiretroviral therapy and voluntary medical male circumcision: a population-based cohort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rgdorff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8)30025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onorrhea, Chlamydia and HIV incidence among female sex workers in Cotonou, Benin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abat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972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sexually transmitted infections during pregnanc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asdal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976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s of injectable progestogen contraception versus the copper intrauterine device on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quisition: sub-study of a pragmatic randomised 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fmey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jfprhc-2016-10160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usehold survey of HIV incidence in Rwanda: a national observ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sanziman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24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population viral load on prospective HIV incidence in a hyperendemic rural African communit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s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6/scitranslmed.aam8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ool Support as Structural HIV Prevention for Adolescent Orphans in Western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adohealth.2017.07.0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ction and treatment of Fiebig stage I HIV-1 infection in young at-risk women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46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niversal test and treat and the HIV epidemic in rural South Africa: a phase 4, open-label, community cluster randomis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wuj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205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act of early antiretroviral therapy eligibility on HIV acquisition: household-level evidence from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denbu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7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cterial vaginosis modifies the association between hormonal contraception and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dda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74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igration and risk of HIV acquisition in Rakai, Uganda: a population-based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awor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8)30009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ther to child transmission of HIV among Zimbabwean women who seroconverted postnatally: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phr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.c65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timate partner violence, relationship power inequity, and incidence of HIV infection in young women in South Afric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0)60548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cyclovir and Transmission of HIV-1 from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sons Infected with HIV-1 and HSV-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09048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ral Changes Associated With Testing HIV-Positive Among Sexually Transmitted Infection Clinic Patients In Cape Tow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lich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105/AJPH.2009.16260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ptake of provider-initiated HIV testing and counseling among women attending an urban sexually transmitted disease clinic in South Africa – missed opportunities for early diagnosis of HIV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harsan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090325400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n HIV incidence testing be used for evaluating HIV intervention programs? A reanalysis of the Orange Farm male circumcision trial (ANRS-1265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amm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0-137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cute HIV Infections among Men with Genital Ulcer Disease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z Bai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6/6527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ication of recent HIV infections and of factors associated with virus acquisition among pregnant women in 2004 and 2006 in Swazilan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rnascon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cv.2010.04.0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iveness and safety of tenofovir gel, an antiretroviral microbicide, for the prevention of HIV infec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6/science.119374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acquisition is associated with prior high-risk human papillomavirus infection among high-risk women in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ldhuijz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3cbb7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*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re Women Who Work in Bars, Guesthouses and Similar Facilities a Suitable Study Population for Vaginal Microbicide Trials in Africa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llel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06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cute HIV infection among pregnant women in Malawi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diagmicrobio.2009.12.0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cy, Contraceptive Use, and HIV Acquisition in HPTN 039: Relevance for HIV Prevention Trials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i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c48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amb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wo distinct epidemics: the rise of HIV-1 and decline of HIV-2 infection between 1990 and 2007 in rural Guinea-Bissau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 Tien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f1a25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1 Incidence Rates and Risk Factors in Agricultural Workers and Dependents in Rural Kenya: 36-Month Follow-Up of the Kericho HIV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aff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cdae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factors for HIV-1 Incidence during Pregnancy and Postpartum Perio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nuthi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O2000 vaginal gel for prevention of HIV-1 infection (Microbicides Development Programme 301): a phase 3, randomised,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uble-blind, parallel-group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Cormac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0)61086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fety and Immunogenicity Study of Multiclade HIV-1 Adenoviral Vector Vaccine Alone or as Boost following a Multiclade HIV-1 DNA Vaccine i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aok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287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s between childhood adversity and depression, substance abuse and HIV and HSV2 incident infections in rural South African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hiabu.2010.05.00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reening for ‘window‐period’ acute HIV infection among pregnant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harsan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468-1293.2010.00838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incidence of HIV among women recruited during late pregnancy and followed up for six years after childbirth i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njom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0-66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xpanded safety and acceptability of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candidate vaginal microbicide Carraguard®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tin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0.04.0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in people 50 years and older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rauc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bined Impact of Sexual Risk Behaviors for HIV Seroconversion Among Women in Durban, South Africa: Implications for Prevention Policy and Plann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0-9845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simpler tool for estimation of HIV incidence from cross-sectional, age-specific prevalence dat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j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jech.2009.09195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agnosis and counselling of patients with acute HIV infectio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olpaw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09.04147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1 transmission among HIV-1 discordant couples before and after the introduction of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ynold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37c2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uman Immunodeficiency Virus Incidence in a Cohort of Rwand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0b8eb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t HIV Infection in Pregnant and Lactating Women and Its Effect on Mother-to-Child Transmissio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od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r0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cy and HIV transmission among HIV‐discordant couples in a clinical trial in Kisumu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uba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468-1293.2010.00884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cial Capital and Women's Reduced Vulnerability to HIV Infection in Rural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728-4457.2011.00413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d national HIV prevention programs contribute to HIV decline in Eastern Zimbabwe? Evidence from a prospective community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08087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cent HIV Type 1 Infection Among Participants in a Same-Day Mobile Testing Pilot Study i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u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0.02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prevalent and incident HIV-1 and herpes simplex virus 2 infection among male migrant and non-migrant sugar farm workers in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10.0456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and Incidence of HIV in a Rural Community-Based HIV Vaccine Preparedness Cohort in Masak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uzagi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068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health, HIV risk, and retention in an adolescent HIV-prevention trial preparatory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asp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adohealth.2010.10.0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fety and efficacy of the HVTN 503/Phambili Study of a clade-B-based HIV-1 vaccine in South Africa: a double-blind, randomised, placebo-controlled test-of-concept phase 2b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1)70098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 of concurrent sexual partnerships on rate of new HIV infections in a high-prevalence, rural South Africa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pulation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s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1)60779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Risk Factors for Acquisition in HIV Discordant Couples in Masaka, Uganda: An HIV Vaccine Preparedness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uzagi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4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Burden of Prevalent and Recently Acquired HIV among Female Sex Workers and Female HIV Voluntary Testing Center Clients in Kigali,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432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al Sex, Vaginal Practices, and HIV Incidence in Female Sex Workers in Urban Kenya: Implications for the Development of Intravaginal HIV Prevention Method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dd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0.036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HIV in Windhoek, Namibia: Demographic and Socio-Economic Associ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ulagni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5860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relative contribution of viral and bacterial sexually transmitted infections on HIV acquisition in southern African women in the Methods for Improving Reproductive Health in Africa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nkates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258/ijsa.2010.0103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sted Case Contro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s for HIV-1 infection in a longitudinal, prospective cohort of adults from the Mbeya Region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i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118fa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ual Testing Algorithm of BED-CEIA and AxSYM Avidity Index Assays Performs Best in Identifying Recent HIV Infection in a Sample of Rwandan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840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/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fety and effectiveness of BufferGel and 0.5% PRO2000 gel for the prevention of HIV infec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541d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alawi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es of human immunodeficiency virus incidence among female sex workers in north central Nigeria: implications for HIV clinical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orb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trstmh.2011.08.0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tabilizing HIV prevalence masks high HIV incidence rates amongst rural and urban women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je/dyq17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roved detection of incident HIV infection and uptake of PMTCT services in labor and delivery in a high HIV prevalence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eff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1acc6e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ention of HIV-1 Infection with Early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h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052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Zimbabwe, Malawi, Botswan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among Sexually Active Females in Two Districts of South Africa to Determine Microbicide Trial Feasibilit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1528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nges in sexual risk behavior before and after HIV seroconversion in Southern African women enrolled in a HIV prevention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nkates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0379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effectiveness of male circumcision for HIV prevention and effects on risk behaviors in a posttrial follow-up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04a3f.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of seroconversion symptoms and relationship to set-point viral load: findings from a subtype C epidemic, 1995–2009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ed8c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at-risk populations in Kenya and South Africa: HIV incidence in cohorts of men who report sex with men, sex workers, and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c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3d86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acterization of Acute HIV-1 Infection in High-Risk Nigerian Popul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ura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s10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Remains High in KwaZulu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al, South Africa: Evidence from Three District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35278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ircumcision status and incident herpes simplex virus type 2 infection, genital ulcer disease, and HIV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2d11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socio-behavioral risk patterns in fishing communities on the shores of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e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51555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Sexual Behavior Change among Pregnant Women in Lilongwe, Malawi: Implications for the Risk of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at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391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mong Non-Pregnant Women Living in Selected Rural, Semi-Rural and Urban Areas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mje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1-0043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Young Girls in KwaZulu-Natal, South Africa-Public Health Imperative for Their Inclusion in HIV Biomedical Intervention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2-0209-y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riodical antibiotic treatment for the control of gonococcal and chlamydial infections among sex workers in Benin and Ghana: a cluster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zed placebo-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44aaa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ymptomatic Vaginal Discharge Is a Poor Predictor of Sexually Transmitted Infections and Genital Tract Inflammation in High-Risk Wome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lisan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s2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Rates of HIV Superinfection and Primary HIV Incidence in a General Population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d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s3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rends in the uptake of voluntary counselling and testing for HIV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ural Tanzania in the context of the scale up of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ing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365-3156.2011.02877.x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tiretroviral Preexposure Prophylaxis for Heterosexual HIV Transmission in Botswan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igp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1071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tiretroviral Prophylaxis for HIV Prevention in Heterosexual Men and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0852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 Prophylaxis for HIV Infection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 Damm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20261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Tanzani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clining Rate of Infection with Maternal Human Immunodeficiency Virus at DeliveryUnits in North-Central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ad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-1 incidence, correlates of HIV-1 acquisition, and high viral loads following seroconversion among MSM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der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b0f8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postexposure prophylaxis in an urban population of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 sex workers in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zull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78ba1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1 Transmission within Marriage in Rural Uganda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ar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550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ral and injectable contraception use and risk of HIV acquisition among women in sub-Sahara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Co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da4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lcohol use, mycoplasma genitalium, and other STIs associated With HIV incidence among women at high risk in Kampal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derpitt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7771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*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ort Communication: HIV Type 1 Transmitted Drug Resistance and Evidence of Transmission Clusters Among Recently Infected Antiretroviral-Naive Individuals from Ugandan Fishing Communities of Lake Victo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zziw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2.01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vidence for a contribution of th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unity response to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 decline in eastern Zimbabwe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2.74817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Among Women at Higher Risk of Infection in Addis Ababa, Ethiop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b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2.016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ral, Biological, and Demographic Risk and Protective Factors for New HIV Infections Among Youth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tel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92679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ion of HIV Incidence in a Large, Community-Based, Randomized Clinical Trial: NIMH Project Accept (HIV Prevention Trials Network 043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eyendec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83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Tanzan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Epidemiology of HIV and HSV-2 Infections among Women Participating in Microbicide and Vaccine Feasibility Studies in Northern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pig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88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ong-term consistent use of a vaginal microbicide gel among HIV-1 sero-discordant couples in a phase III clinical trial (MDP 301) in rural south-west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745-6215-14-3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ssociation of the ANRS-12126 Male Circumcision Project with HIV Levels among Men in a South African Township: Evaluation of Effectiveness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ing Cross-sectional Survey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ver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5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dherence to Antiretroviral Prophylaxis for HIV Prevention: A Substudy Cohort within a Clinical Trial of Serodiscordant Couples in East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ber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51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n-consensual Sex and Association with Incident HIV Infection Among Women: A Cohort Study in Rural Uganda, 1990–2008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dthistl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2-0378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s of hormonal contraceptive use on HIV acquisition and transmission among HIV-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utal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HSV‐2 on population‐level trends in HIV incidence in Uganda between 1990 and 2007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ar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tmi.1217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clining HIV-1 prevalence and incidence among Police Officers – a potential cohort for HIV vaccine trials, in Dar es Salaam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nser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3-7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icacy of preexposure prophylaxis for HIV-1 prevention among high-risk heterosexuals: subgroup analyses from a randomiz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rnan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629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ssessing the effect of HIV counselling and testing on HIV acquisitio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ng South African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senbe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01.aids.0000432454.68357.6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valuating HIV prevention efforts using semiparametric regression models: results from a large cohort of women participating in an HIV prevention trial from KwaZulu‐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6.1.1858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long-term efficacy of medical male circumcision against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01.aids.0000432444.30308.2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evalence, Incidence and Determinants of Herpes Simplex Virus Type 2 Infection among HIV-Seronegative Women at High-Risk of HIV Infection: A Prospectiv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in Beira,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qu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8970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s of hazardous and harmful alcohol use on HIV incidence and sexual behaviour: a cohort study of Keny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ersic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744-8603-10-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cceptability and feasibility of serial HIV antibody testing during pregnancy/postpartum and male partner testing in Tororo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3.82453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gh HIV incidence in the postpartum period sustains vertical transmission in settings with generalize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demics: a cohort study in Southern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Schach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7.1.188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IV acquisition among circumcised and uncircumcised young men with penile human papillomavirus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sitc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rly adolescent pregnancy increases risk of incident HIV infection in the Eastern Cape, South Africa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ristofid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7.1.185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impact of voluntary counselling and testing services on sexual behaviour change and HIV incidence: observations from a cohort study in rural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w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4-159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TB and HIV in Prospectively Followed Household Contacts of TB Index Patients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 Schalkwy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537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Factors Associated with Seroconversion in a Rural Community Home Based Counseling and Testing Program in Easter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kiri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3-0502-4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 age-disparate relationships drive HIV incidence in young women? Evidence from a population cohort in rural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rl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1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se of antiretroviral therapy in households and risk of HIV acquisition in rural KwaZulu-Natal, South Africa, 2004–12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dormae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018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risk in a cohort of male sex workers from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Kinn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extrans-2013-0513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community-based voluntary counselling and testing on HIV incidence and social and behavioural outcomes (NIMH Project Accept; HPTN 043): a cluster-randomis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at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032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ingle-agent tenofovir versus combination emtricitabine plus tenofovir for pre-exposure prophylaxis for HIV-1 acquisition: an update of data from a randomised, double-blind, phase 3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4)70937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rriage and the risk of incident HIV infection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lugod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a7f08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in a Cohort of Women at Higher Risk for HIV Acquisition in Chókwè, Southern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754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gh Incidence of HIV-1 Infection in a General Population of Fishing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wanuk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493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 assessment of fishing communities around Lake Victoria, Uganda, as potential populations for future HIV vaccine efficacy studies: an observ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wanuk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4-98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combinant adenovirus type 5 HIV gag/pol/nef vaccine in South Africa: unblinded, long-term follow-up of the phase 2b HVTN 503/Phambili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4)70020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Long-term follow-up of study participants from prophylactic HIV vaccin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 trials i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mid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61/hv.2755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tes of HIV-1 superinfection and primary HIV-1 infection are similar in female sex workers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d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36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a Cohort of Women at Higher Risk in Beira, Mozambique: Prospective Study 2009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u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8497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ates of HIV Seroconversion in Pregnant Women and Low Reported Levels of HIV Testing among Male Partners in Southern Mozambique: Results from a Mixed Methods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Schach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1501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ctors associated with incident HIV infection versus prevalent infection among youth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del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egh.2014.09.00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patial clustering of “measured” and “unmeasured” risk factors for HIV infections in hyper-endemic communities in KwaZulu-Natal, South Africa: results from geoadditive mode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5.10968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eating an African HIV Clinical Research and Prevention Trials Network: HIV Prevalence, Incidence and Transmiss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ma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1610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-conversion rate of Syphilis and HIV among pregnant women attending antenatal clinic in Tanzania: a need for re-screening at deliver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w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4-015-0434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-Based Preexposure Prophylaxis for HIV Infection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rrazz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4022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HIV and the Prevalence of HIV, Hepatitis B and Syphilis among Youths in Maputo, Mozambique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iega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214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iological impact of recurrent sexually transmitte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s on HIV seroconversion among women in South Africa: results from frailty mode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8.1.19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rmonal contraception does not increase women’s HIV acquisition risk in Zambian discordant couples, 1994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5.02.00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ends in HIV acquisition, risk factors and prevention policies among youth in Uganda, 1999-2011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tel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53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an integrated intimate partner violence and HIV prevention intervention in Rakai,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ganda: analysis of an intervention in an existing cluster randomised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g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344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act of Maternal HIV Seroconversion during Pregnancy on Early Mother to Child Transmission of HIV (MTCT) Measured at 4-8 Weeks Postpartum in South Africa 2011-2012: A National Population-Based Evalu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n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255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IV-1 acquisition among women who use different types of injectable progestin contraception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guch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5)00058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acquisition during pregnancy and postpartum is associated with genital infections and partnership characteristic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nuthi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7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ge-Disparate Partnerships and Risk of HIV-1 Acquisition Among South African Women Participating in the VOICE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lku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7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15-year study of the impact of community antiretroviral therapy coverage on HIV incidence in Keny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Clell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82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Lack of Effectiveness of Antiretroviral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y in Preventing HIV Infection in Serodiscordant Couples in Uganda: An Observatio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rung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21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rtner Age-Disparity and HIV Incidence Risk for Older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rl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4-0952-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s for HIV Acquisition in High Risk Women in a Generalised Epidemic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ic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5-1002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scade of HIV care and population viral suppression in a high-burden region of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74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e-Testing and Seroconversion Among HIV Testing an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nseling Clients in Lesotho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b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521/aeap.2015.27.4.3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Transmitter CD4+ T-Cell Count Shortly after the Time of Transmission in a Study of African 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t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44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, Uganda, 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Prevalence of Human Immunodeficiency Virus Infection among Pregnant Women inLabour with Unknown Status and those with Negative Status Early in the Index Pregnancyin a Tertiary Hospital in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kair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Continued Follow-Up of Phambili Phase 2b Randomize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-1 Vaccine Trial Participants Supports Increased HIV-1 Acquisition among Vaccinated 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odi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7666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/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ention and care services for female sex workers: efficacy of a targeted community-based intervention in Burkina Faso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aor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8.1.200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ctors associated with dropout in a long term observational cohort of fishing 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3104-015-1804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vestigation of HIV Incidence Rates in a High-Risk, High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valence Kenyan Population: Potential Lessons for Intervention Trials and Programmatic Strategi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dod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77/23259574135116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ing HIV Incidence during Pregnancy and Knowledge of Prevention of Mother-to-Child Transmission with an Ad Hoc Analysis of Potential Cofacto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g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55/2016/739769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oser to 90-90-90. The cascade of care after 10 years of ART scale-up in rural Malawi: a population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9.1.2067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New insights into HIV epidemic in South Africa: key findings from the National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valence, Incidence and Behaviour Survey, 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um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989/16085906.2016.115349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 between injectable progestin-only contraceptives and HIV acquisition and HIV target cell frequency in the female genital tract in South African women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yrn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5)00429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parison of HIV incidence estimated in clinical trial and observational cohort settings in a high risk fishing population in Uganda: Implications for sample size estimat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vaccine.2016.02.04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lementation and Operational Research: Cohort Analysis of Program Data to Estimate HIV Incidence and Uptake of HIV-Related Services Among Female Sex Workers in Zimbabwe, 2009-2014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rgreav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92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Study of Acute HIV-1 Infection in Adults in East Africa and Thailan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bb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5089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Tanzania, Ugand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coital penile washing and the risk of HIV acquisition in uncircumcised 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kumb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09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velopment of a prospective cohort of HIV Exposed Sero-Negativ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HESN) individuals in Jos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w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6-1649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tegrated Delivery of Antiretroviral Treatment and Pre-exposure Prophylaxis to HIV-1–Serodiscordant Couples: A Prospective Implementation Study in Kenya and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209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Transmission Risk Persists During the First 6 Months of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jugi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0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tiretroviral Therapy to Prevent HIV Acquisition in Serodiscordant Couples in a Hyperendemic Community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denbu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cid/ciw33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terogeneity of HIV incidence: a comparative analysis between fishing communities and in a neighbouring rural general population, Uganda, and implications for HIV contro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ma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extrans-2015-05217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ormonal Contraceptive Use Among HIV-Positive Women and HIV Transmission Risk to Male Partners, Zambia, 1994–2012 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w3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ssociation of Medical Male Circumcision and Antiretroviral Therapy Scale-up With Community HIV Incidence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1/jama.2016.72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ction of Acute and Early HIV-1 Infections in an HIV Hyper-Endemic Area with Limited Resourc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yaph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649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Wuchereria bancrofti infection on HIV incidence in southwest Tanzani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roid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6)31252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ing Levels of HIV Infection in Older Adults in Easter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g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62967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effect of a conditional cash transfer on HIV incidence in young women in rural South Africa (HPTN 068):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phase 3, randomised 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ttif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6)30253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se of a Vaginal Ring Containing Dapivirine for HIV-1 Preven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5061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fety and Efficacy of a Dapivirine Vaginal Ring for HIV Preven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60204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of Herpes Simplex Virus 2 (HSV-2) infection and associated risk factors in a cohort of HIV negative women in Durba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aniel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3104-016-2319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rief Report: High HIV Incidence in a South African Community of Men Who Have Sex With Men: Results From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Mpumalanga Men's Study, 2012-2015.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n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16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al Crosssectiona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prevalence and determinants of HIV seroconversion among booked ante natal clients in the University of Uyo teaching hospital, Uyo Akwa Ibom State,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yoyok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604/pamj.2016.25.247.67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lignment of adherence and risk for HIV acquisition in a demonstration project of pre‐exposure prophylaxis among HIV serodiscordant couples in Kenya and Uganda: a prospective analysis of prevention‐effective adher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ber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20.1.2184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pace-time migration patterns and risk of HIV acquisitio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b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2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Factors Associated with Low-Adherence and Subsequent HIV Seroconversions Among South African Women Enrolled in a Biomedical Intervention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6-1471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waziland HIV Incidence Measurement Survey (SHIMS): a prospective n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ust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6)30190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opulation attributable fraction of incident HIV infections associated with alcohol consumptio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 fishing 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wanuk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7120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prevalence and incidence among women in Southern Mozambique: Evidence from the MDP microbicide feasibility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cumb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732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Risk Assessment Tool for Identifying Pregnant and Postpartum Women Who May Benefit From Preexposure Prophylax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intyr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cid/ciw8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stimating HIV Incidence Using a Cross-Sectional Survey: Comparison of Three Approaches in a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endemic Setting, Ndhiwa Subcounty, Kenya, 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izo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6.01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t HIV during pregnancy and early postpartum period: a population-based cohort study in a rural area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ett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4-017-1421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partnership age pairings and risk of HIV acquisitio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kulli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5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ention Efforts and Incidence of HIV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bowsk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7021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ge-disparate relationships and HIV incidence in adolescent girls and young wome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idence from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aef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0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s PrEP Needed for MSM in West Africa? HIV Incidence in a Prospective Multicountry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uderc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2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i, Cote d'Ivoire, Senegal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ication of acute HIV-1 infection by Hologic Aptima HIV-1 RNA Qualitative Assa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na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8/JCM.00431-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ow HIV incidence in pregnant and postpartum women receiving a community-based combination HIV prevention intervention in a high HIV incidence setting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tt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8169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effect of school attendanc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school dropout on incident HIV and HSV-2 among young women in rural South Africa enrolled in HPTN 068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n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8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comparison of self-report and antiretroviral detection to inform estimates of antiretroviral therapy coverage, viral load suppression and HIV incidence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erg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7-2740-y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cumenting and explaining the HIV decline in east Zimbabwe: the Manicaland General Population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7-0158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Predictors of HIV Acquisition From an Outside Partner in Serodiscordant Couples in Lusaka,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oseph Dav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49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P-10 Levels as an Accurate Screening Tool to Detect Acute HIV Infection in Resource-Limited Setting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st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38/s41598-017-08218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fficult decisions: Evaluating individual and couple-level fertility intentions and HIV acquisition among HIV serodiscordant couples in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oseph Dav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/01898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rief Report: PrEP Use During Periods of HIV Risk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ng East African Women in Serodiscordant Relationship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y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5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rtility Intentions, Pregnancy, and Use of PrEP and ART for Safer Conception Among East African HIV 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7-1902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 Empiric Risk Score to Guide PrEP Targeting Among MSM in Coastal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hom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8-2141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atterns of Gender-Based Violence and Associations with Mental Health and HIV Risk Behavior Among Female Sex Workers in Mombasa, Kenya: A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tent Class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bert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8-2107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comparison of four condom-use measures in predicting pregnancy, cervical STI and HIV incidence among Zimbabwe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inni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09.03673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reased Risk of HIV Acquisition among Kenyan Men with Human Papillomavirus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mit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6/6524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seline Factors Associated With Incident HIV and STI in Four Microbicide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, Ghana, Nigeria, South Afric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/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rminants of Differential HIV Incidence Among Women in Three Southern African Loc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vedzeng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540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reased risk of HIV-1 transmission in pregnancy: a prospective study among African HIV-1-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g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a93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-Risk Human Papillomavirus Is Associated with HIV Acquisition among South Afric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uver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55/2011/692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Factors Associated With Herpes Simplex Virus Type 2 Incidence in a Cohort of Huma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munodeficiency Virus Type 1-Seronegative Kenyan Men and Women Reporting High-Risk Sexual Behavior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uku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QL.0b013e31821a62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sparate Associations of HLA Class I Markers with HIV-1 Acquisition and Control of Viremia in an African Popul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34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nking HIV prevention and care for community interventions among high-risk women in Burkina Faso--the ARNS 1222 "Yerelon"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onat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07a3f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se of hormonal contraceptives and risk of HIV-1 transmission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1)70247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utside Sexual Partnerships and Risk of HIV Acquisition for HIV Uninfected Partners in African HIV Serodiscordant Partnership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das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37b86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rminants of Per-Coital-Act HIV-1 Infectivity Among African HIV-1–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gh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r74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essing and evaluating the combined impact of behavioural and biological risk factors for HIV seroconversion in a cohort of South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2.68782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LA class I associations with rates of HIV-1 seroconversion and disease progression in the Pumwani Sex Worker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ter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tan.120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llenges of Diagnosing Acute HIV-1 Subtype C Infection in African Women: Performance of a Clinical Algorithm and the Need for Point-of-Care Nucleic-Acid Based Tes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lisan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292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s of hormonal contraceptive use on HIV acquisition and transmission among HIV-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utal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mpact of an Adherence Intervention on th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fectiveness of Tenofovir Gel in the CAPRISA 004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so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4-0752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an Immunodeficiency Virus Seroconversion and Associated Risk Factors among Pregnant Women Delivering at Bugando Medical Center in Mwanza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ben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03/2141-9248.14153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impact of hormonal contraception and pregnancy on sexually transmitted infections and on cervicovaginal microbiota in african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rgdorff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0000000000002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s for HIV Acquisition in a Prospective Nairobi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d Female Sex Worker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Kinn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5-1118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-exposure prophylaxis in transgender women: a subgroup analysis of the iPrEx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utsc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5)00206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ral and injectable contraceptive use and HIV acquisition risk among women in four African countries: a secondary analysis of data from a microbicide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lku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5.10.0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alawi, Zamb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iral and Host Characteristics of Recent and Established HIV-1 Infections in Kisumu based on a Multiassay Approac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eck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38/srep3796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eterosexual HIV transmission attributable to sexually transmitted infections and non-specific genital inflammation in Zambian discordant couples, 1994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je/dyx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aily and non-daily pre-exposure prophylaxis in African women (HPTN 067/ADAPT Cape Town Trial): a randomised, open-label, phase 2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k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56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e-exposure prophylaxis for HIV-negative persons with partners living with HIV: uptake, use, and effectiveness in an open-label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onstration project in East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2688/gatesopenres.127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Acceptability and Increased HIV-Testing Frequency After Introduction of HIV Self-Testing and Network Distribution Among South African MSM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pp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6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ort Communication: Assessing Estimates of HIV Incidence with a Recent Infection Testing Algorithm That Includes Viral Load Testing and Exposure to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7.031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rgeted Pregnancy and Human Immunodeficiency Virus Prevention Risk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tion Counseling for Young Women: Lessons Learned from Biomedical Prevention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mje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infdis/jiy3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Tablets, Ring, Injections as Options (TRIO) study: what young African women chose and used for future HIV and pregnancy preven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 der Stra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09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wenty-Year Evolution of Hepatitis B Virus and Human Immunodeficiency Virus Prevalence and Incidence in Voluntary Blood Donors in Côte d’Ivoir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ofid/ofy0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e d'Ivoir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ransactional sex and incident HIV infection in a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 of young women from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lbur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ing Incidence Of HIV Among Adults Visiting A Voluntary Counseling And Testing Centers At Khartoum State, Suda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hamme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dult male circumcision as an intervention against HIV: An operational study of uptake in a South African community (ANRS 12126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ssoub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1-25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dentifying Risk Factors for Recent HIV Infection in Kenya Using a Recent Infection Testing Algorithm: Results from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Nationally Representative Population-Based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554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valuating the BED Capture Enzyme Immunoassay to Estimate HIV Incidence Among Adults in Three Countries in Sub-Sahara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09.021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e d'Ivoire, 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/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of Transmitted HIV Drug Resistance in Botswana: Lessons Learned from the HIVDR-Threshold Survey Conducted Among Women Presenting for Routine Antenatal Care as Part of the 2007 National Sentine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ssman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09.029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niversal Testing, Expanded Treatment, and Incidence of HIV Infection in Botswan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khem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1228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Testing and Treatment with the Use of a Community Health Approach in Rural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vli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09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Universal Testing and Treatment on HIV Incidence — HPTN 071 (PopART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y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1455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mong women using intramuscular depot medroxyprogesterone acetate, a copper intrauterine device, or a levonorgestrel implant for contraception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: a randomised, multicentre, open-labe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HO Trial Consorti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9)31288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ART scale-up and female migration intensity on risk of HIV acquisition: results from a population-based cohort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zomb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9-019-6494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ime to change the paradigm: limited condom and lubricant use among Nigerian men who have sex with men and transgender women despite availability and counsel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we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annepidem.2018.12.00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-seroconversion among HIV-1 serodiscordant marrie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ples in Tanzani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om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9-4151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Retesting of HIV-Negative Pregnant Women in the Context of Prevention of Mother-to-Child Transmission of HIV in Primary Health Centers in Rural Zambia: What Did We Learn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ndal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77/232595821882353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Window Into the HIV Epidemic from a South African Emergency Depart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nsot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8.012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enofovir 1% vaginal gel for prevention of HIV-1 infection in women in South Africa (FACTS-001): a phase 3,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sed, double-blind, placebo-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any-Moretlw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8)30428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rsistently high incidence of HIV and poor service uptake in adolescent girls and young women in rural KwaZulu-Natal, South Africa prior to DREAM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imbind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31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an Immunodeficiency Virus Incidence Among Women at High-Risk of Human Immunodeficiency Virus Infection Attending a Dedicated Clinic in Kampala, Uganda: 2008-2017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samb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00000000000097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ge-disparate partnerships and incident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 infection in adolescent girls and young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n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, pregnancy, and implementation outcomes from the Sakh'umndeni safer conception project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wartz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9)30144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es bacterial vaginosis modify the effect of hormonal contraception on HIV seroconvers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b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1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 decade of sustained geographic spread of HIV infections among women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rba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mje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9-4080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IV-1 acquisition among South African women using a variety of contraceptive methods in a prospective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lanee-Phillip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2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dividual and Sexual Network Predictors of HIV Incidence Among Men Who Have Sex With Men in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wa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93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Partner Types and Incident HIV Infection Among Rural South African Adolescent Girls and Young Women Enrolled in HPTN 068: A Latent Class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guy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20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-sectional estimates revealed high HIV incidence in Botswana rural communities in the era of successful ART scale-up in 2013-2015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y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484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rly antiretroviral therapy and daily pre‐exposure prophylaxis for HIV prevention among female sex workers in Cotonou, Benin: a prospective observational demonstration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boup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2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Village community mobilization is associated with reduced HIV incidence in young South African wome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ting in the HPTN 068 study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pp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1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predictors of inconsistent condom use among adult men enrolled into an HIV vaccine preparedness study, Rustenburg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enetj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1478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mong pregnant and postpartum women in a high prevalence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chekan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97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during breastfeeding and mother-to-child transmission in Cape Tow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 Roux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22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EP interest and HIV‐1 incidence among MSM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transgender women in coastal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an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3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mary HIV prevention in pregnant and lactating Ugandan women: A randomiz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ms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121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lementation of a comprehensive safer conception intervention for HIV‐serodiscordant couples in Kenya: uptake, use and effectivenes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2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pulation-level HIV incidence estimates using a combination of synthetic cohort and recency biomarker approaches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36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low uptake of HIV prevention services: The context of risk for young male adults prior to DREAMS in rural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is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868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sogolo la Thanzi: A Longitudinal Study of Young Adults Living in Malawi's HIV Epidemic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Yeat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sifp.120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imulated vaccine efficacy trials to estimate HIV incidence for actual vaccine clinical trials in key populations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vaccine.2019.02.07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mpact of combination HIV interventions on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 in hyperendemic fishing communities in Ugand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gaay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9)30190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ai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PHIA 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PHIA 2017-2018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waziland HIV Incidence Measurement Survey 2 (SHIMS2): a prospective n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IMS2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Lesotho Population-based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PHIA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ibi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PHIA 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 HIV Impact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IS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PHIA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 National HIV Prevalence, Incidence, Behavior, and Communication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BSS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1E4918" w:rsidRPr="001E4918" w:rsidTr="007B456B">
        <w:trPr>
          <w:trHeight w:val="285"/>
        </w:trPr>
        <w:tc>
          <w:tcPr>
            <w:tcW w:w="5755" w:type="dxa"/>
            <w:gridSpan w:val="4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*Veldhuijzen 2010 - 96% of participants were SW, Vanderpitte 2013 - 95% of participants were SW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3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56B" w:rsidRPr="001E4918" w:rsidTr="007B456B">
        <w:trPr>
          <w:trHeight w:val="285"/>
        </w:trPr>
        <w:tc>
          <w:tcPr>
            <w:tcW w:w="9085" w:type="dxa"/>
            <w:gridSpan w:val="6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Other includes defined groups of people (i.e., farm/plantation workers, police officers, patients with TB, patients in ED etc). </w:t>
            </w:r>
          </w:p>
        </w:tc>
        <w:tc>
          <w:tcPr>
            <w:tcW w:w="135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3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F4687" w:rsidRDefault="008F4687">
      <w:pPr>
        <w:rPr>
          <w:rFonts w:ascii="Times New Roman" w:hAnsi="Times New Roman" w:cs="Times New Roman"/>
        </w:rPr>
      </w:pPr>
    </w:p>
    <w:p w:rsidR="008F4687" w:rsidRPr="008F4687" w:rsidRDefault="008F4687" w:rsidP="008F4687">
      <w:pPr>
        <w:rPr>
          <w:rFonts w:ascii="Times New Roman" w:hAnsi="Times New Roman" w:cs="Times New Roman"/>
        </w:rPr>
      </w:pPr>
    </w:p>
    <w:sectPr w:rsidR="008F4687" w:rsidRPr="008F4687" w:rsidSect="008F46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B95DC5"/>
    <w:multiLevelType w:val="hybridMultilevel"/>
    <w:tmpl w:val="41220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687"/>
    <w:rsid w:val="000855C3"/>
    <w:rsid w:val="00106F1B"/>
    <w:rsid w:val="001159CC"/>
    <w:rsid w:val="00135C77"/>
    <w:rsid w:val="001E4918"/>
    <w:rsid w:val="00284496"/>
    <w:rsid w:val="002E09BD"/>
    <w:rsid w:val="00320B7B"/>
    <w:rsid w:val="003329B8"/>
    <w:rsid w:val="003757C9"/>
    <w:rsid w:val="00387AFF"/>
    <w:rsid w:val="00445D6B"/>
    <w:rsid w:val="004733B4"/>
    <w:rsid w:val="004C1C24"/>
    <w:rsid w:val="005164B1"/>
    <w:rsid w:val="00566600"/>
    <w:rsid w:val="00571073"/>
    <w:rsid w:val="005F7DF1"/>
    <w:rsid w:val="00605FB1"/>
    <w:rsid w:val="00644AA3"/>
    <w:rsid w:val="00677ACC"/>
    <w:rsid w:val="00692375"/>
    <w:rsid w:val="006A7B58"/>
    <w:rsid w:val="006D7566"/>
    <w:rsid w:val="007465BC"/>
    <w:rsid w:val="007617FF"/>
    <w:rsid w:val="007900FF"/>
    <w:rsid w:val="007B1A24"/>
    <w:rsid w:val="007B456B"/>
    <w:rsid w:val="00807DF3"/>
    <w:rsid w:val="00866C6D"/>
    <w:rsid w:val="008F4687"/>
    <w:rsid w:val="00A0558F"/>
    <w:rsid w:val="00A05E4A"/>
    <w:rsid w:val="00A949D1"/>
    <w:rsid w:val="00AF4667"/>
    <w:rsid w:val="00AF761E"/>
    <w:rsid w:val="00B27306"/>
    <w:rsid w:val="00B82959"/>
    <w:rsid w:val="00C2774C"/>
    <w:rsid w:val="00D22224"/>
    <w:rsid w:val="00DD766F"/>
    <w:rsid w:val="00E30677"/>
    <w:rsid w:val="00E353AA"/>
    <w:rsid w:val="00E65FAF"/>
    <w:rsid w:val="00E97449"/>
    <w:rsid w:val="00FD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DB35B-79C6-4708-AACE-C147C1CE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687"/>
    <w:pPr>
      <w:ind w:left="720"/>
      <w:contextualSpacing/>
    </w:pPr>
  </w:style>
  <w:style w:type="table" w:styleId="TableGrid">
    <w:name w:val="Table Grid"/>
    <w:basedOn w:val="TableNormal"/>
    <w:uiPriority w:val="39"/>
    <w:rsid w:val="008F4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9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918"/>
    <w:rPr>
      <w:color w:val="954F72"/>
      <w:u w:val="single"/>
    </w:rPr>
  </w:style>
  <w:style w:type="paragraph" w:customStyle="1" w:styleId="msonormal0">
    <w:name w:val="msonormal"/>
    <w:basedOn w:val="Normal"/>
    <w:rsid w:val="001E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E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E491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8</Pages>
  <Words>9855</Words>
  <Characters>56174</Characters>
  <Application>Microsoft Office Word</Application>
  <DocSecurity>0</DocSecurity>
  <Lines>468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bowski</dc:creator>
  <cp:keywords/>
  <dc:description/>
  <cp:lastModifiedBy>Kate Grabowski</cp:lastModifiedBy>
  <cp:revision>7</cp:revision>
  <dcterms:created xsi:type="dcterms:W3CDTF">2020-10-16T18:19:00Z</dcterms:created>
  <dcterms:modified xsi:type="dcterms:W3CDTF">2020-12-0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2939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